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5EF6E" w14:textId="77777777" w:rsidR="009A1DAD" w:rsidRDefault="004A18DC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2D1F317E" w14:textId="77777777" w:rsidR="009A1DAD" w:rsidRDefault="004A18DC">
      <w:r>
        <w:t>Based on the CONSORT guidelines.</w:t>
      </w:r>
    </w:p>
    <w:p w14:paraId="20BA8325" w14:textId="77777777" w:rsidR="009A1DAD" w:rsidRDefault="004A18DC">
      <w:pPr>
        <w:pStyle w:val="Heading2"/>
      </w:pPr>
      <w:bookmarkStart w:id="1" w:name="instructions-to-authors"/>
      <w:bookmarkEnd w:id="1"/>
      <w:r>
        <w:t>Instructions to authors</w:t>
      </w:r>
    </w:p>
    <w:p w14:paraId="2E45EA26" w14:textId="77777777" w:rsidR="009A1DAD" w:rsidRDefault="004A18DC">
      <w:r>
        <w:t>Complete this checklist by entering the page numbers from your manuscript where readers will find each of the items listed below.</w:t>
      </w:r>
    </w:p>
    <w:p w14:paraId="4B348720" w14:textId="77777777" w:rsidR="009A1DAD" w:rsidRDefault="004A18DC">
      <w:r>
        <w:t xml:space="preserve">Your article may not </w:t>
      </w:r>
      <w:r>
        <w:t>currently address all the items on the checklist. Please modify your text to include the missing information. If you are certain that an item does not apply, please write "n/a" and provide a short explanation.</w:t>
      </w:r>
    </w:p>
    <w:p w14:paraId="3930AFDE" w14:textId="77777777" w:rsidR="009A1DAD" w:rsidRDefault="004A18DC">
      <w:r>
        <w:t>Upload your completed checklist as an extra fi</w:t>
      </w:r>
      <w:r>
        <w:t>le when you submit to a journal.</w:t>
      </w:r>
    </w:p>
    <w:p w14:paraId="1BD797F0" w14:textId="77777777" w:rsidR="009A1DAD" w:rsidRDefault="004A18DC">
      <w:r>
        <w:t>In your methods section, say that you used the CONSORTreporting guidelines, and cite them as:</w:t>
      </w:r>
    </w:p>
    <w:p w14:paraId="38ECA62F" w14:textId="77777777" w:rsidR="009A1DAD" w:rsidRDefault="004A18DC">
      <w:r>
        <w:t>Schulz KF, Altman DG, Moher D, for the CONSORT Group. CONSORT 2010 Statement: updated guidelines for reporting parallel group ran</w:t>
      </w:r>
      <w:r>
        <w:t>domised trial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728"/>
        <w:gridCol w:w="750"/>
        <w:gridCol w:w="6113"/>
        <w:gridCol w:w="1209"/>
      </w:tblGrid>
      <w:tr w:rsidR="009A1DAD" w14:paraId="0365F8D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B0244D" w14:textId="77777777" w:rsidR="009A1DAD" w:rsidRDefault="009A1D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6D85E6" w14:textId="77777777" w:rsidR="009A1DAD" w:rsidRDefault="009A1D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B69FEB" w14:textId="77777777" w:rsidR="009A1DAD" w:rsidRDefault="004A18DC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21F2A1" w14:textId="77777777" w:rsidR="009A1DAD" w:rsidRDefault="004A18DC">
            <w:pPr>
              <w:jc w:val="right"/>
            </w:pPr>
            <w:r>
              <w:t>Page Number</w:t>
            </w:r>
          </w:p>
        </w:tc>
      </w:tr>
      <w:tr w:rsidR="009A1DAD" w14:paraId="5F8A7A81" w14:textId="77777777">
        <w:tc>
          <w:tcPr>
            <w:tcW w:w="0" w:type="auto"/>
          </w:tcPr>
          <w:p w14:paraId="7A08D8D3" w14:textId="77777777" w:rsidR="009A1DAD" w:rsidRDefault="004A18DC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40730CBD" w14:textId="77777777" w:rsidR="009A1DAD" w:rsidRDefault="009A1DAD"/>
        </w:tc>
        <w:tc>
          <w:tcPr>
            <w:tcW w:w="0" w:type="auto"/>
          </w:tcPr>
          <w:p w14:paraId="18BC92B1" w14:textId="77777777" w:rsidR="009A1DAD" w:rsidRDefault="009A1DAD"/>
        </w:tc>
        <w:tc>
          <w:tcPr>
            <w:tcW w:w="0" w:type="auto"/>
          </w:tcPr>
          <w:p w14:paraId="15545696" w14:textId="77777777" w:rsidR="009A1DAD" w:rsidRDefault="009A1DAD"/>
        </w:tc>
      </w:tr>
      <w:tr w:rsidR="009A1DAD" w14:paraId="2FDAD474" w14:textId="77777777">
        <w:tc>
          <w:tcPr>
            <w:tcW w:w="0" w:type="auto"/>
          </w:tcPr>
          <w:p w14:paraId="5E8A81AD" w14:textId="77777777" w:rsidR="009A1DAD" w:rsidRDefault="004A18DC">
            <w:r>
              <w:t>Title</w:t>
            </w:r>
          </w:p>
        </w:tc>
        <w:tc>
          <w:tcPr>
            <w:tcW w:w="0" w:type="auto"/>
          </w:tcPr>
          <w:p w14:paraId="029DA963" w14:textId="77777777" w:rsidR="009A1DAD" w:rsidRDefault="004A18DC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7577DEC7" w14:textId="77777777" w:rsidR="009A1DAD" w:rsidRDefault="004A18DC">
            <w:r>
              <w:t>Identification as a randomized trial in the title.</w:t>
            </w:r>
          </w:p>
        </w:tc>
        <w:tc>
          <w:tcPr>
            <w:tcW w:w="0" w:type="auto"/>
          </w:tcPr>
          <w:p w14:paraId="12AA71C2" w14:textId="08636960" w:rsidR="009A1DAD" w:rsidRDefault="00EB4B15">
            <w:r>
              <w:t>1</w:t>
            </w:r>
          </w:p>
        </w:tc>
      </w:tr>
      <w:tr w:rsidR="009A1DAD" w14:paraId="49F814EA" w14:textId="77777777">
        <w:tc>
          <w:tcPr>
            <w:tcW w:w="0" w:type="auto"/>
          </w:tcPr>
          <w:p w14:paraId="791529B9" w14:textId="77777777" w:rsidR="009A1DAD" w:rsidRDefault="004A18DC">
            <w:r>
              <w:t>Abstract</w:t>
            </w:r>
          </w:p>
        </w:tc>
        <w:tc>
          <w:tcPr>
            <w:tcW w:w="0" w:type="auto"/>
          </w:tcPr>
          <w:p w14:paraId="3BEE9844" w14:textId="77777777" w:rsidR="009A1DAD" w:rsidRDefault="004A18DC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4B543E7F" w14:textId="77777777" w:rsidR="009A1DAD" w:rsidRDefault="004A18DC">
            <w:r>
              <w:t>Structured summary of trial de</w:t>
            </w:r>
            <w:r>
              <w:t>sign, methods, results, and conclusions</w:t>
            </w:r>
          </w:p>
        </w:tc>
        <w:tc>
          <w:tcPr>
            <w:tcW w:w="0" w:type="auto"/>
          </w:tcPr>
          <w:p w14:paraId="79EE6726" w14:textId="68CE3BE0" w:rsidR="009A1DAD" w:rsidRDefault="00EB4B15">
            <w:r>
              <w:t>1</w:t>
            </w:r>
          </w:p>
        </w:tc>
      </w:tr>
      <w:tr w:rsidR="009A1DAD" w14:paraId="4234E554" w14:textId="77777777">
        <w:tc>
          <w:tcPr>
            <w:tcW w:w="0" w:type="auto"/>
          </w:tcPr>
          <w:p w14:paraId="4D473571" w14:textId="77777777" w:rsidR="009A1DAD" w:rsidRDefault="004A18DC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3FDA0120" w14:textId="77777777" w:rsidR="009A1DAD" w:rsidRDefault="009A1DAD"/>
        </w:tc>
        <w:tc>
          <w:tcPr>
            <w:tcW w:w="0" w:type="auto"/>
          </w:tcPr>
          <w:p w14:paraId="2969F0A2" w14:textId="77777777" w:rsidR="009A1DAD" w:rsidRDefault="009A1DAD"/>
        </w:tc>
        <w:tc>
          <w:tcPr>
            <w:tcW w:w="0" w:type="auto"/>
          </w:tcPr>
          <w:p w14:paraId="60413FAE" w14:textId="77777777" w:rsidR="009A1DAD" w:rsidRDefault="009A1DAD"/>
        </w:tc>
      </w:tr>
      <w:tr w:rsidR="009A1DAD" w14:paraId="7BC4CEC3" w14:textId="77777777">
        <w:tc>
          <w:tcPr>
            <w:tcW w:w="0" w:type="auto"/>
          </w:tcPr>
          <w:p w14:paraId="024EAFAC" w14:textId="77777777" w:rsidR="009A1DAD" w:rsidRDefault="004A18DC">
            <w:r>
              <w:t>Background and objectives</w:t>
            </w:r>
          </w:p>
        </w:tc>
        <w:tc>
          <w:tcPr>
            <w:tcW w:w="0" w:type="auto"/>
          </w:tcPr>
          <w:p w14:paraId="1FB5F908" w14:textId="77777777" w:rsidR="009A1DAD" w:rsidRDefault="004A18DC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231F6D72" w14:textId="77777777" w:rsidR="009A1DAD" w:rsidRDefault="004A18DC">
            <w:r>
              <w:t>Scientific background and explanation of rat</w:t>
            </w:r>
            <w:r>
              <w:t>ionale</w:t>
            </w:r>
          </w:p>
        </w:tc>
        <w:tc>
          <w:tcPr>
            <w:tcW w:w="0" w:type="auto"/>
          </w:tcPr>
          <w:p w14:paraId="07B6681D" w14:textId="61F97C4A" w:rsidR="009A1DAD" w:rsidRDefault="00EB4B15">
            <w:r>
              <w:t>3-5</w:t>
            </w:r>
          </w:p>
        </w:tc>
      </w:tr>
      <w:tr w:rsidR="009A1DAD" w14:paraId="0F5A2456" w14:textId="77777777">
        <w:tc>
          <w:tcPr>
            <w:tcW w:w="0" w:type="auto"/>
          </w:tcPr>
          <w:p w14:paraId="483D11D0" w14:textId="77777777" w:rsidR="009A1DAD" w:rsidRDefault="004A18DC">
            <w:r>
              <w:t>Background and objectives</w:t>
            </w:r>
          </w:p>
        </w:tc>
        <w:tc>
          <w:tcPr>
            <w:tcW w:w="0" w:type="auto"/>
          </w:tcPr>
          <w:p w14:paraId="69E145E1" w14:textId="77777777" w:rsidR="009A1DAD" w:rsidRDefault="004A18DC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0242C978" w14:textId="77777777" w:rsidR="009A1DAD" w:rsidRDefault="004A18DC">
            <w:r>
              <w:t>Specific objectives or hypothesis</w:t>
            </w:r>
          </w:p>
        </w:tc>
        <w:tc>
          <w:tcPr>
            <w:tcW w:w="0" w:type="auto"/>
          </w:tcPr>
          <w:p w14:paraId="5737B651" w14:textId="13091A53" w:rsidR="009A1DAD" w:rsidRDefault="00EB4B15">
            <w:r>
              <w:t>5-6</w:t>
            </w:r>
          </w:p>
        </w:tc>
      </w:tr>
      <w:tr w:rsidR="009A1DAD" w14:paraId="373D08FF" w14:textId="77777777">
        <w:tc>
          <w:tcPr>
            <w:tcW w:w="0" w:type="auto"/>
          </w:tcPr>
          <w:p w14:paraId="1030B8BC" w14:textId="77777777" w:rsidR="009A1DAD" w:rsidRDefault="004A18DC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382BAE55" w14:textId="77777777" w:rsidR="009A1DAD" w:rsidRDefault="009A1DAD"/>
        </w:tc>
        <w:tc>
          <w:tcPr>
            <w:tcW w:w="0" w:type="auto"/>
          </w:tcPr>
          <w:p w14:paraId="7ECBC8E5" w14:textId="77777777" w:rsidR="009A1DAD" w:rsidRDefault="009A1DAD"/>
        </w:tc>
        <w:tc>
          <w:tcPr>
            <w:tcW w:w="0" w:type="auto"/>
          </w:tcPr>
          <w:p w14:paraId="6AE6E71C" w14:textId="77777777" w:rsidR="009A1DAD" w:rsidRDefault="009A1DAD"/>
        </w:tc>
      </w:tr>
      <w:tr w:rsidR="009A1DAD" w14:paraId="53BF4791" w14:textId="77777777">
        <w:tc>
          <w:tcPr>
            <w:tcW w:w="0" w:type="auto"/>
          </w:tcPr>
          <w:p w14:paraId="3B8EE0CD" w14:textId="77777777" w:rsidR="009A1DAD" w:rsidRDefault="004A18DC">
            <w:r>
              <w:t>Trial design</w:t>
            </w:r>
          </w:p>
        </w:tc>
        <w:tc>
          <w:tcPr>
            <w:tcW w:w="0" w:type="auto"/>
          </w:tcPr>
          <w:p w14:paraId="7352DADB" w14:textId="77777777" w:rsidR="009A1DAD" w:rsidRDefault="004A18DC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4CA30137" w14:textId="77777777" w:rsidR="009A1DAD" w:rsidRDefault="004A18DC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247265FC" w14:textId="4E769173" w:rsidR="009A1DAD" w:rsidRDefault="00EB4B15">
            <w:r>
              <w:t>6</w:t>
            </w:r>
          </w:p>
        </w:tc>
      </w:tr>
      <w:tr w:rsidR="009A1DAD" w14:paraId="6D8545F3" w14:textId="77777777">
        <w:tc>
          <w:tcPr>
            <w:tcW w:w="0" w:type="auto"/>
          </w:tcPr>
          <w:p w14:paraId="6C296967" w14:textId="77777777" w:rsidR="009A1DAD" w:rsidRDefault="004A18DC">
            <w:r>
              <w:lastRenderedPageBreak/>
              <w:t>Trial design</w:t>
            </w:r>
          </w:p>
        </w:tc>
        <w:tc>
          <w:tcPr>
            <w:tcW w:w="0" w:type="auto"/>
          </w:tcPr>
          <w:p w14:paraId="0BBD8B8F" w14:textId="77777777" w:rsidR="009A1DAD" w:rsidRDefault="004A18DC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019F993C" w14:textId="77777777" w:rsidR="009A1DAD" w:rsidRDefault="004A18DC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62C653AF" w14:textId="3F26FB24" w:rsidR="009A1DAD" w:rsidRDefault="00A86694">
            <w:r>
              <w:t>N</w:t>
            </w:r>
            <w:r w:rsidR="00EB4B15">
              <w:t>/</w:t>
            </w:r>
            <w:r>
              <w:t>A</w:t>
            </w:r>
          </w:p>
        </w:tc>
      </w:tr>
      <w:tr w:rsidR="009A1DAD" w14:paraId="3D962864" w14:textId="77777777">
        <w:tc>
          <w:tcPr>
            <w:tcW w:w="0" w:type="auto"/>
          </w:tcPr>
          <w:p w14:paraId="2CD97DBB" w14:textId="77777777" w:rsidR="009A1DAD" w:rsidRDefault="004A18DC">
            <w:r>
              <w:t>Participants</w:t>
            </w:r>
          </w:p>
        </w:tc>
        <w:tc>
          <w:tcPr>
            <w:tcW w:w="0" w:type="auto"/>
          </w:tcPr>
          <w:p w14:paraId="2EB92B8D" w14:textId="77777777" w:rsidR="009A1DAD" w:rsidRDefault="004A18DC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10C8980B" w14:textId="77777777" w:rsidR="009A1DAD" w:rsidRDefault="004A18DC">
            <w:r>
              <w:t>Eligibility criteria for participants</w:t>
            </w:r>
          </w:p>
        </w:tc>
        <w:tc>
          <w:tcPr>
            <w:tcW w:w="0" w:type="auto"/>
          </w:tcPr>
          <w:p w14:paraId="7A7D8CF9" w14:textId="50F055E9" w:rsidR="009A1DAD" w:rsidRDefault="00D05EDC">
            <w:r>
              <w:t>6</w:t>
            </w:r>
          </w:p>
        </w:tc>
      </w:tr>
      <w:tr w:rsidR="009A1DAD" w14:paraId="5C8A3288" w14:textId="77777777">
        <w:tc>
          <w:tcPr>
            <w:tcW w:w="0" w:type="auto"/>
          </w:tcPr>
          <w:p w14:paraId="44984896" w14:textId="77777777" w:rsidR="009A1DAD" w:rsidRDefault="004A18DC">
            <w:r>
              <w:t>Participants</w:t>
            </w:r>
          </w:p>
        </w:tc>
        <w:tc>
          <w:tcPr>
            <w:tcW w:w="0" w:type="auto"/>
          </w:tcPr>
          <w:p w14:paraId="21258E8A" w14:textId="77777777" w:rsidR="009A1DAD" w:rsidRDefault="004A18DC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38DA1B20" w14:textId="77777777" w:rsidR="009A1DAD" w:rsidRDefault="004A18DC">
            <w:r>
              <w:t>Settings and locations where the data were collected</w:t>
            </w:r>
          </w:p>
        </w:tc>
        <w:tc>
          <w:tcPr>
            <w:tcW w:w="0" w:type="auto"/>
          </w:tcPr>
          <w:p w14:paraId="224F700C" w14:textId="572F3DEF" w:rsidR="009A1DAD" w:rsidRDefault="00D05EDC">
            <w:r>
              <w:t>6</w:t>
            </w:r>
          </w:p>
        </w:tc>
      </w:tr>
      <w:tr w:rsidR="009A1DAD" w14:paraId="0C40CEC2" w14:textId="77777777">
        <w:tc>
          <w:tcPr>
            <w:tcW w:w="0" w:type="auto"/>
          </w:tcPr>
          <w:p w14:paraId="3CC171C2" w14:textId="77777777" w:rsidR="009A1DAD" w:rsidRDefault="004A18DC">
            <w:r>
              <w:t>Interventions</w:t>
            </w:r>
          </w:p>
        </w:tc>
        <w:tc>
          <w:tcPr>
            <w:tcW w:w="0" w:type="auto"/>
          </w:tcPr>
          <w:p w14:paraId="6435FDF6" w14:textId="77777777" w:rsidR="009A1DAD" w:rsidRDefault="004A18DC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065CA215" w14:textId="77777777" w:rsidR="009A1DAD" w:rsidRDefault="004A18DC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2AC2BFB2" w14:textId="024EE596" w:rsidR="009A1DAD" w:rsidRDefault="00EB4B15">
            <w:r>
              <w:t>7</w:t>
            </w:r>
          </w:p>
        </w:tc>
      </w:tr>
      <w:tr w:rsidR="009A1DAD" w14:paraId="61018FD4" w14:textId="77777777">
        <w:tc>
          <w:tcPr>
            <w:tcW w:w="0" w:type="auto"/>
          </w:tcPr>
          <w:p w14:paraId="2D4899B5" w14:textId="77777777" w:rsidR="009A1DAD" w:rsidRDefault="004A18DC">
            <w:r>
              <w:t>Outcomes</w:t>
            </w:r>
          </w:p>
        </w:tc>
        <w:tc>
          <w:tcPr>
            <w:tcW w:w="0" w:type="auto"/>
          </w:tcPr>
          <w:p w14:paraId="553D7531" w14:textId="77777777" w:rsidR="009A1DAD" w:rsidRDefault="004A18DC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31C5BABC" w14:textId="77777777" w:rsidR="009A1DAD" w:rsidRDefault="004A18DC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09998149" w14:textId="6E9C9258" w:rsidR="009A1DAD" w:rsidRDefault="00EB4B15">
            <w:r>
              <w:t>8</w:t>
            </w:r>
          </w:p>
        </w:tc>
      </w:tr>
      <w:tr w:rsidR="009A1DAD" w14:paraId="31E5648E" w14:textId="77777777">
        <w:tc>
          <w:tcPr>
            <w:tcW w:w="0" w:type="auto"/>
          </w:tcPr>
          <w:p w14:paraId="13F7AEB4" w14:textId="77777777" w:rsidR="009A1DAD" w:rsidRDefault="004A18DC">
            <w:r>
              <w:t>Outcomes</w:t>
            </w:r>
          </w:p>
        </w:tc>
        <w:tc>
          <w:tcPr>
            <w:tcW w:w="0" w:type="auto"/>
          </w:tcPr>
          <w:p w14:paraId="1FF5FE71" w14:textId="77777777" w:rsidR="009A1DAD" w:rsidRDefault="004A18DC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3B2F00BB" w14:textId="77777777" w:rsidR="009A1DAD" w:rsidRDefault="004A18DC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153BCAF2" w14:textId="65B6AB95" w:rsidR="009A1DAD" w:rsidRDefault="00A86694">
            <w:r>
              <w:t>N/A</w:t>
            </w:r>
          </w:p>
        </w:tc>
      </w:tr>
      <w:tr w:rsidR="009A1DAD" w14:paraId="45D217A4" w14:textId="77777777">
        <w:tc>
          <w:tcPr>
            <w:tcW w:w="0" w:type="auto"/>
          </w:tcPr>
          <w:p w14:paraId="484F6FBB" w14:textId="77777777" w:rsidR="009A1DAD" w:rsidRDefault="004A18DC">
            <w:r>
              <w:t>Sample size</w:t>
            </w:r>
          </w:p>
        </w:tc>
        <w:tc>
          <w:tcPr>
            <w:tcW w:w="0" w:type="auto"/>
          </w:tcPr>
          <w:p w14:paraId="2A7E321A" w14:textId="77777777" w:rsidR="009A1DAD" w:rsidRDefault="004A18DC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4654C8C4" w14:textId="77777777" w:rsidR="009A1DAD" w:rsidRDefault="004A18DC">
            <w:r>
              <w:t>How sample size was determined.</w:t>
            </w:r>
          </w:p>
        </w:tc>
        <w:tc>
          <w:tcPr>
            <w:tcW w:w="0" w:type="auto"/>
          </w:tcPr>
          <w:p w14:paraId="3DA6DF52" w14:textId="77F2A2BC" w:rsidR="009A1DAD" w:rsidRDefault="00EB4B15">
            <w:r>
              <w:t>6</w:t>
            </w:r>
          </w:p>
        </w:tc>
      </w:tr>
      <w:tr w:rsidR="009A1DAD" w14:paraId="67D1AEC4" w14:textId="77777777">
        <w:tc>
          <w:tcPr>
            <w:tcW w:w="0" w:type="auto"/>
          </w:tcPr>
          <w:p w14:paraId="27E1DA07" w14:textId="77777777" w:rsidR="009A1DAD" w:rsidRDefault="004A18DC">
            <w:r>
              <w:t>Sample size</w:t>
            </w:r>
          </w:p>
        </w:tc>
        <w:tc>
          <w:tcPr>
            <w:tcW w:w="0" w:type="auto"/>
          </w:tcPr>
          <w:p w14:paraId="1E760427" w14:textId="77777777" w:rsidR="009A1DAD" w:rsidRDefault="004A18DC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308A1C31" w14:textId="77777777" w:rsidR="009A1DAD" w:rsidRDefault="004A18DC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3D685D57" w14:textId="601A9923" w:rsidR="009A1DAD" w:rsidRDefault="00D05EDC">
            <w:r>
              <w:t>11</w:t>
            </w:r>
          </w:p>
        </w:tc>
      </w:tr>
      <w:tr w:rsidR="00A86694" w14:paraId="3D31672D" w14:textId="77777777">
        <w:tc>
          <w:tcPr>
            <w:tcW w:w="0" w:type="auto"/>
          </w:tcPr>
          <w:p w14:paraId="04E88209" w14:textId="77777777" w:rsidR="00A86694" w:rsidRDefault="00A86694"/>
        </w:tc>
        <w:tc>
          <w:tcPr>
            <w:tcW w:w="0" w:type="auto"/>
          </w:tcPr>
          <w:p w14:paraId="66D14D56" w14:textId="77777777" w:rsidR="00A86694" w:rsidRDefault="00A86694"/>
        </w:tc>
        <w:tc>
          <w:tcPr>
            <w:tcW w:w="0" w:type="auto"/>
          </w:tcPr>
          <w:p w14:paraId="0690D3AF" w14:textId="77777777" w:rsidR="00A86694" w:rsidRDefault="00A86694"/>
        </w:tc>
        <w:tc>
          <w:tcPr>
            <w:tcW w:w="0" w:type="auto"/>
          </w:tcPr>
          <w:p w14:paraId="7D158237" w14:textId="77777777" w:rsidR="00A86694" w:rsidRDefault="00A86694"/>
        </w:tc>
      </w:tr>
      <w:tr w:rsidR="009A1DAD" w14:paraId="039E0A36" w14:textId="77777777">
        <w:trPr>
          <w:gridAfter w:val="1"/>
        </w:trPr>
        <w:tc>
          <w:tcPr>
            <w:tcW w:w="0" w:type="auto"/>
          </w:tcPr>
          <w:p w14:paraId="722A7F13" w14:textId="77777777" w:rsidR="009A1DAD" w:rsidRDefault="004A18DC">
            <w:r>
              <w:t>Randomization - Sequence generation</w:t>
            </w:r>
          </w:p>
        </w:tc>
        <w:tc>
          <w:tcPr>
            <w:tcW w:w="0" w:type="auto"/>
          </w:tcPr>
          <w:p w14:paraId="6359EEFE" w14:textId="77777777" w:rsidR="009A1DAD" w:rsidRDefault="004A18DC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0C32601E" w14:textId="01E03E8E" w:rsidR="009A1DAD" w:rsidRDefault="004A18DC">
            <w:r>
              <w:t>Method used to generate the random allocation sequence</w:t>
            </w:r>
            <w:r w:rsidR="00EB4B15">
              <w:t xml:space="preserve">                                                                     </w:t>
            </w:r>
            <w:r>
              <w:t>.</w:t>
            </w:r>
            <w:r w:rsidR="00EB4B15">
              <w:t>9</w:t>
            </w:r>
          </w:p>
        </w:tc>
      </w:tr>
      <w:tr w:rsidR="009A1DAD" w14:paraId="24407160" w14:textId="77777777">
        <w:trPr>
          <w:gridAfter w:val="2"/>
        </w:trPr>
        <w:tc>
          <w:tcPr>
            <w:tcW w:w="0" w:type="auto"/>
          </w:tcPr>
          <w:p w14:paraId="60FA6CA4" w14:textId="0CFC1D6A" w:rsidR="009A1DAD" w:rsidRDefault="009A1DAD" w:rsidP="00A86694"/>
        </w:tc>
        <w:tc>
          <w:tcPr>
            <w:tcW w:w="0" w:type="auto"/>
          </w:tcPr>
          <w:p w14:paraId="0226C42C" w14:textId="77777777" w:rsidR="009A1DAD" w:rsidRDefault="009A1DAD"/>
        </w:tc>
      </w:tr>
      <w:tr w:rsidR="009A1DAD" w14:paraId="4657AB19" w14:textId="77777777">
        <w:trPr>
          <w:gridAfter w:val="1"/>
        </w:trPr>
        <w:tc>
          <w:tcPr>
            <w:tcW w:w="0" w:type="auto"/>
          </w:tcPr>
          <w:p w14:paraId="574A3BDB" w14:textId="77777777" w:rsidR="009A1DAD" w:rsidRDefault="004A18DC">
            <w:r>
              <w:t>Randomization - Sequence generation</w:t>
            </w:r>
          </w:p>
        </w:tc>
        <w:tc>
          <w:tcPr>
            <w:tcW w:w="0" w:type="auto"/>
          </w:tcPr>
          <w:p w14:paraId="55E71214" w14:textId="77777777" w:rsidR="009A1DAD" w:rsidRDefault="004A18DC">
            <w:hyperlink r:id="rId21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1CAD7B16" w14:textId="663999EC" w:rsidR="009A1DAD" w:rsidRDefault="004A18DC">
            <w:r>
              <w:t xml:space="preserve">Type of randomization; details of any restriction (such as blocking and block </w:t>
            </w:r>
            <w:proofErr w:type="gramStart"/>
            <w:r>
              <w:t>size)</w:t>
            </w:r>
            <w:r w:rsidR="00EB4B15">
              <w:t xml:space="preserve">   </w:t>
            </w:r>
            <w:proofErr w:type="gramEnd"/>
            <w:r w:rsidR="00EB4B15">
              <w:t xml:space="preserve">                                        9</w:t>
            </w:r>
          </w:p>
        </w:tc>
      </w:tr>
      <w:tr w:rsidR="009A1DAD" w14:paraId="0EAF4AD3" w14:textId="77777777">
        <w:trPr>
          <w:gridAfter w:val="2"/>
        </w:trPr>
        <w:tc>
          <w:tcPr>
            <w:tcW w:w="0" w:type="auto"/>
          </w:tcPr>
          <w:p w14:paraId="2C4BA916" w14:textId="4BF2E3CE" w:rsidR="009A1DAD" w:rsidRDefault="009A1DAD"/>
        </w:tc>
        <w:tc>
          <w:tcPr>
            <w:tcW w:w="0" w:type="auto"/>
          </w:tcPr>
          <w:p w14:paraId="6DA28403" w14:textId="77777777" w:rsidR="009A1DAD" w:rsidRDefault="009A1DAD"/>
        </w:tc>
      </w:tr>
      <w:tr w:rsidR="009A1DAD" w14:paraId="70F60423" w14:textId="77777777">
        <w:tc>
          <w:tcPr>
            <w:tcW w:w="0" w:type="auto"/>
          </w:tcPr>
          <w:p w14:paraId="75D62B22" w14:textId="77777777" w:rsidR="009A1DAD" w:rsidRDefault="004A18DC">
            <w:r>
              <w:t>Randomization - Allocation concealment mec</w:t>
            </w:r>
            <w:r>
              <w:t>hanism</w:t>
            </w:r>
          </w:p>
        </w:tc>
        <w:tc>
          <w:tcPr>
            <w:tcW w:w="0" w:type="auto"/>
          </w:tcPr>
          <w:p w14:paraId="3441B72E" w14:textId="77777777" w:rsidR="009A1DAD" w:rsidRDefault="004A18DC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581D350E" w14:textId="77777777" w:rsidR="009A1DAD" w:rsidRDefault="004A18DC">
            <w:r>
              <w:t xml:space="preserve">Mechanism used to implement the random allocation sequence (such as sequentially numbered containers), describing any steps </w:t>
            </w:r>
            <w:r>
              <w:t>taken to conceal the sequence until interventions were assigned</w:t>
            </w:r>
          </w:p>
        </w:tc>
        <w:tc>
          <w:tcPr>
            <w:tcW w:w="0" w:type="auto"/>
          </w:tcPr>
          <w:p w14:paraId="73892FA7" w14:textId="19A0E863" w:rsidR="009A1DAD" w:rsidRDefault="00D05EDC">
            <w:r>
              <w:t>9</w:t>
            </w:r>
          </w:p>
        </w:tc>
      </w:tr>
      <w:tr w:rsidR="009A1DAD" w14:paraId="66D90928" w14:textId="77777777">
        <w:tc>
          <w:tcPr>
            <w:tcW w:w="0" w:type="auto"/>
          </w:tcPr>
          <w:p w14:paraId="2909B744" w14:textId="77777777" w:rsidR="009A1DAD" w:rsidRDefault="004A18DC">
            <w:r>
              <w:t>Randomization - Implementation</w:t>
            </w:r>
          </w:p>
        </w:tc>
        <w:tc>
          <w:tcPr>
            <w:tcW w:w="0" w:type="auto"/>
          </w:tcPr>
          <w:p w14:paraId="74C86B9D" w14:textId="77777777" w:rsidR="009A1DAD" w:rsidRDefault="004A18DC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47D563EA" w14:textId="77777777" w:rsidR="009A1DAD" w:rsidRDefault="004A18DC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6066E7D7" w14:textId="4CFFF089" w:rsidR="009A1DAD" w:rsidRDefault="00D05EDC">
            <w:r>
              <w:t>9</w:t>
            </w:r>
          </w:p>
        </w:tc>
      </w:tr>
      <w:tr w:rsidR="009A1DAD" w14:paraId="659B52AA" w14:textId="77777777">
        <w:tc>
          <w:tcPr>
            <w:tcW w:w="0" w:type="auto"/>
          </w:tcPr>
          <w:p w14:paraId="2F412C82" w14:textId="77777777" w:rsidR="009A1DAD" w:rsidRDefault="004A18DC">
            <w:r>
              <w:lastRenderedPageBreak/>
              <w:t>Blinding</w:t>
            </w:r>
          </w:p>
        </w:tc>
        <w:tc>
          <w:tcPr>
            <w:tcW w:w="0" w:type="auto"/>
          </w:tcPr>
          <w:p w14:paraId="72553D0F" w14:textId="77777777" w:rsidR="009A1DAD" w:rsidRDefault="004A18DC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4B144D61" w14:textId="77777777" w:rsidR="009A1DAD" w:rsidRDefault="004A18DC">
            <w:r>
              <w:t xml:space="preserve">If done, who was blinded after assignment to interventions (for example, participants, care providers, those assessing </w:t>
            </w:r>
            <w:r>
              <w:t>outcomes) and how.</w:t>
            </w:r>
          </w:p>
        </w:tc>
        <w:tc>
          <w:tcPr>
            <w:tcW w:w="0" w:type="auto"/>
          </w:tcPr>
          <w:p w14:paraId="64E94F7D" w14:textId="11BB980E" w:rsidR="009A1DAD" w:rsidRDefault="00D05EDC">
            <w:r>
              <w:t>9</w:t>
            </w:r>
          </w:p>
        </w:tc>
      </w:tr>
      <w:tr w:rsidR="009A1DAD" w14:paraId="22332C67" w14:textId="77777777">
        <w:tc>
          <w:tcPr>
            <w:tcW w:w="0" w:type="auto"/>
          </w:tcPr>
          <w:p w14:paraId="12BF1EF3" w14:textId="77777777" w:rsidR="009A1DAD" w:rsidRDefault="004A18DC">
            <w:r>
              <w:t>Blinding</w:t>
            </w:r>
          </w:p>
        </w:tc>
        <w:tc>
          <w:tcPr>
            <w:tcW w:w="0" w:type="auto"/>
          </w:tcPr>
          <w:p w14:paraId="491305ED" w14:textId="77777777" w:rsidR="009A1DAD" w:rsidRDefault="004A18DC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79D73108" w14:textId="77777777" w:rsidR="009A1DAD" w:rsidRDefault="004A18DC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4F80FB3D" w14:textId="64C51438" w:rsidR="009A1DAD" w:rsidRDefault="00D05EDC">
            <w:r>
              <w:t>9</w:t>
            </w:r>
          </w:p>
        </w:tc>
      </w:tr>
      <w:tr w:rsidR="009A1DAD" w14:paraId="6E9686D3" w14:textId="77777777">
        <w:tc>
          <w:tcPr>
            <w:tcW w:w="0" w:type="auto"/>
          </w:tcPr>
          <w:p w14:paraId="203B2BB5" w14:textId="77777777" w:rsidR="009A1DAD" w:rsidRDefault="004A18DC">
            <w:r>
              <w:t>Statistical methods</w:t>
            </w:r>
          </w:p>
        </w:tc>
        <w:tc>
          <w:tcPr>
            <w:tcW w:w="0" w:type="auto"/>
          </w:tcPr>
          <w:p w14:paraId="190892C0" w14:textId="77777777" w:rsidR="009A1DAD" w:rsidRDefault="004A18DC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78F29AFA" w14:textId="77777777" w:rsidR="009A1DAD" w:rsidRDefault="004A18DC">
            <w: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0E3050C0" w14:textId="222420D8" w:rsidR="009A1DAD" w:rsidRDefault="00D05EDC">
            <w:r>
              <w:t>10</w:t>
            </w:r>
          </w:p>
        </w:tc>
      </w:tr>
      <w:tr w:rsidR="009A1DAD" w14:paraId="44BBDB19" w14:textId="77777777">
        <w:tc>
          <w:tcPr>
            <w:tcW w:w="0" w:type="auto"/>
          </w:tcPr>
          <w:p w14:paraId="1FBF4BE2" w14:textId="77777777" w:rsidR="009A1DAD" w:rsidRDefault="004A18DC">
            <w:r>
              <w:t>Statistical methods</w:t>
            </w:r>
          </w:p>
        </w:tc>
        <w:tc>
          <w:tcPr>
            <w:tcW w:w="0" w:type="auto"/>
          </w:tcPr>
          <w:p w14:paraId="08CEE111" w14:textId="77777777" w:rsidR="009A1DAD" w:rsidRDefault="004A18DC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039CF2FD" w14:textId="77777777" w:rsidR="009A1DAD" w:rsidRDefault="004A18DC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37229506" w14:textId="23D31F07" w:rsidR="009A1DAD" w:rsidRDefault="00D05EDC">
            <w:r>
              <w:t>10</w:t>
            </w:r>
          </w:p>
        </w:tc>
      </w:tr>
      <w:tr w:rsidR="009A1DAD" w14:paraId="33F200AE" w14:textId="77777777">
        <w:tc>
          <w:tcPr>
            <w:tcW w:w="0" w:type="auto"/>
          </w:tcPr>
          <w:p w14:paraId="75D138B4" w14:textId="77777777" w:rsidR="009A1DAD" w:rsidRDefault="004A18DC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76793D6F" w14:textId="77777777" w:rsidR="009A1DAD" w:rsidRDefault="009A1DAD"/>
        </w:tc>
        <w:tc>
          <w:tcPr>
            <w:tcW w:w="0" w:type="auto"/>
          </w:tcPr>
          <w:p w14:paraId="2436C8D5" w14:textId="77777777" w:rsidR="009A1DAD" w:rsidRDefault="009A1DAD"/>
        </w:tc>
        <w:tc>
          <w:tcPr>
            <w:tcW w:w="0" w:type="auto"/>
          </w:tcPr>
          <w:p w14:paraId="64C35072" w14:textId="77777777" w:rsidR="009A1DAD" w:rsidRDefault="009A1DAD"/>
        </w:tc>
      </w:tr>
      <w:tr w:rsidR="009A1DAD" w14:paraId="0A9DF768" w14:textId="77777777">
        <w:tc>
          <w:tcPr>
            <w:tcW w:w="0" w:type="auto"/>
          </w:tcPr>
          <w:p w14:paraId="6610CFD3" w14:textId="77777777" w:rsidR="009A1DAD" w:rsidRDefault="004A18DC">
            <w:r>
              <w:t>Participant flow diagram (strongly recommended)</w:t>
            </w:r>
          </w:p>
        </w:tc>
        <w:tc>
          <w:tcPr>
            <w:tcW w:w="0" w:type="auto"/>
          </w:tcPr>
          <w:p w14:paraId="2E01CFD5" w14:textId="77777777" w:rsidR="009A1DAD" w:rsidRDefault="004A18DC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168EF3BA" w14:textId="77777777" w:rsidR="009A1DAD" w:rsidRDefault="004A18DC">
            <w:r>
              <w:t>For each group, the numbers of participants who were randomly assigned, received intended treatment, and were analysed for the p</w:t>
            </w:r>
            <w:r>
              <w:t>rimary outcome</w:t>
            </w:r>
          </w:p>
        </w:tc>
        <w:tc>
          <w:tcPr>
            <w:tcW w:w="0" w:type="auto"/>
          </w:tcPr>
          <w:p w14:paraId="0528D5C7" w14:textId="5C9625B0" w:rsidR="009A1DAD" w:rsidRDefault="00D05EDC">
            <w:r>
              <w:t>11-12</w:t>
            </w:r>
          </w:p>
        </w:tc>
      </w:tr>
      <w:tr w:rsidR="009A1DAD" w14:paraId="4E974A9D" w14:textId="77777777">
        <w:tc>
          <w:tcPr>
            <w:tcW w:w="0" w:type="auto"/>
          </w:tcPr>
          <w:p w14:paraId="69290887" w14:textId="77777777" w:rsidR="009A1DAD" w:rsidRDefault="004A18DC">
            <w:r>
              <w:t>Participant flow</w:t>
            </w:r>
          </w:p>
        </w:tc>
        <w:tc>
          <w:tcPr>
            <w:tcW w:w="0" w:type="auto"/>
          </w:tcPr>
          <w:p w14:paraId="66390246" w14:textId="77777777" w:rsidR="009A1DAD" w:rsidRDefault="004A18DC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34193277" w14:textId="77777777" w:rsidR="009A1DAD" w:rsidRDefault="004A18DC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45B1BC72" w14:textId="6B5185A4" w:rsidR="009A1DAD" w:rsidRDefault="00D05EDC">
            <w:r>
              <w:t>11</w:t>
            </w:r>
            <w:r w:rsidR="00F6699E">
              <w:t xml:space="preserve"> </w:t>
            </w:r>
          </w:p>
        </w:tc>
      </w:tr>
      <w:tr w:rsidR="009A1DAD" w14:paraId="6FF5FFDE" w14:textId="77777777">
        <w:tc>
          <w:tcPr>
            <w:tcW w:w="0" w:type="auto"/>
          </w:tcPr>
          <w:p w14:paraId="1D1643C7" w14:textId="77777777" w:rsidR="009A1DAD" w:rsidRDefault="004A18DC">
            <w:r>
              <w:t>R</w:t>
            </w:r>
            <w:r>
              <w:t>ecruitment</w:t>
            </w:r>
          </w:p>
        </w:tc>
        <w:tc>
          <w:tcPr>
            <w:tcW w:w="0" w:type="auto"/>
          </w:tcPr>
          <w:p w14:paraId="7A32DB7E" w14:textId="77777777" w:rsidR="009A1DAD" w:rsidRDefault="004A18DC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0C1B6571" w14:textId="77777777" w:rsidR="009A1DAD" w:rsidRDefault="004A18DC">
            <w:r>
              <w:t>Dates defining the periods of recruitment and follow-up</w:t>
            </w:r>
          </w:p>
        </w:tc>
        <w:tc>
          <w:tcPr>
            <w:tcW w:w="0" w:type="auto"/>
          </w:tcPr>
          <w:p w14:paraId="120F4C7D" w14:textId="0913C09C" w:rsidR="009A1DAD" w:rsidRDefault="00D05EDC">
            <w:r>
              <w:t>11</w:t>
            </w:r>
          </w:p>
        </w:tc>
      </w:tr>
      <w:tr w:rsidR="009A1DAD" w14:paraId="2E00A230" w14:textId="77777777">
        <w:tc>
          <w:tcPr>
            <w:tcW w:w="0" w:type="auto"/>
          </w:tcPr>
          <w:p w14:paraId="4B65EB26" w14:textId="77777777" w:rsidR="009A1DAD" w:rsidRDefault="004A18DC">
            <w:r>
              <w:t>Recruitment</w:t>
            </w:r>
          </w:p>
        </w:tc>
        <w:tc>
          <w:tcPr>
            <w:tcW w:w="0" w:type="auto"/>
          </w:tcPr>
          <w:p w14:paraId="1FFAE241" w14:textId="77777777" w:rsidR="009A1DAD" w:rsidRDefault="004A18DC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76C69C18" w14:textId="77777777" w:rsidR="009A1DAD" w:rsidRDefault="004A18DC">
            <w:r>
              <w:t>Why the trial ended or was stopped</w:t>
            </w:r>
          </w:p>
        </w:tc>
        <w:tc>
          <w:tcPr>
            <w:tcW w:w="0" w:type="auto"/>
          </w:tcPr>
          <w:p w14:paraId="3C5F45AC" w14:textId="7347A107" w:rsidR="009A1DAD" w:rsidRDefault="00D05EDC">
            <w:r>
              <w:t>11</w:t>
            </w:r>
          </w:p>
        </w:tc>
      </w:tr>
      <w:tr w:rsidR="009A1DAD" w14:paraId="6EF247BE" w14:textId="77777777">
        <w:tc>
          <w:tcPr>
            <w:tcW w:w="0" w:type="auto"/>
          </w:tcPr>
          <w:p w14:paraId="695AE8F2" w14:textId="77777777" w:rsidR="009A1DAD" w:rsidRDefault="004A18DC">
            <w:r>
              <w:t>Baseline data</w:t>
            </w:r>
          </w:p>
        </w:tc>
        <w:tc>
          <w:tcPr>
            <w:tcW w:w="0" w:type="auto"/>
          </w:tcPr>
          <w:p w14:paraId="5FA78020" w14:textId="77777777" w:rsidR="009A1DAD" w:rsidRDefault="004A18DC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37EB4143" w14:textId="71B818C6" w:rsidR="009A1DAD" w:rsidRDefault="004A18DC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573387EC" w14:textId="43EBBBC2" w:rsidR="009A1DAD" w:rsidRDefault="00D05EDC">
            <w:r>
              <w:t>13</w:t>
            </w:r>
          </w:p>
        </w:tc>
      </w:tr>
      <w:tr w:rsidR="009A1DAD" w14:paraId="164DE3EB" w14:textId="77777777">
        <w:tc>
          <w:tcPr>
            <w:tcW w:w="0" w:type="auto"/>
          </w:tcPr>
          <w:p w14:paraId="5FB72A26" w14:textId="77777777" w:rsidR="009A1DAD" w:rsidRDefault="004A18DC">
            <w:r>
              <w:t>Numbers analysed</w:t>
            </w:r>
          </w:p>
        </w:tc>
        <w:tc>
          <w:tcPr>
            <w:tcW w:w="0" w:type="auto"/>
          </w:tcPr>
          <w:p w14:paraId="10D8E3D3" w14:textId="77777777" w:rsidR="009A1DAD" w:rsidRDefault="004A18DC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6BA8DE55" w14:textId="77777777" w:rsidR="009A1DAD" w:rsidRDefault="004A18DC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48664410" w14:textId="5CF0059A" w:rsidR="009A1DAD" w:rsidRDefault="00D05EDC">
            <w:r>
              <w:t>15</w:t>
            </w:r>
          </w:p>
        </w:tc>
      </w:tr>
      <w:tr w:rsidR="009A1DAD" w14:paraId="611A07FF" w14:textId="77777777">
        <w:tc>
          <w:tcPr>
            <w:tcW w:w="0" w:type="auto"/>
          </w:tcPr>
          <w:p w14:paraId="452D7A80" w14:textId="77777777" w:rsidR="009A1DAD" w:rsidRDefault="004A18DC">
            <w:r>
              <w:t>Outcomes and estimat</w:t>
            </w:r>
            <w:r>
              <w:t>ion</w:t>
            </w:r>
          </w:p>
        </w:tc>
        <w:tc>
          <w:tcPr>
            <w:tcW w:w="0" w:type="auto"/>
          </w:tcPr>
          <w:p w14:paraId="7CC148F4" w14:textId="77777777" w:rsidR="009A1DAD" w:rsidRDefault="004A18DC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1E18AB49" w14:textId="0344966A" w:rsidR="009A1DAD" w:rsidRDefault="004A18DC">
            <w:r>
              <w:t xml:space="preserve">For each primary and secondary outcome, results for </w:t>
            </w:r>
            <w:r>
              <w:t>each group, and the estimated effect size and its precision (such as 9</w:t>
            </w:r>
            <w:r>
              <w:t>5% confidence interval)</w:t>
            </w:r>
          </w:p>
        </w:tc>
        <w:tc>
          <w:tcPr>
            <w:tcW w:w="0" w:type="auto"/>
          </w:tcPr>
          <w:p w14:paraId="336FBFB3" w14:textId="1D308E67" w:rsidR="009A1DAD" w:rsidRDefault="00D05EDC">
            <w:r>
              <w:t>15-16</w:t>
            </w:r>
          </w:p>
        </w:tc>
      </w:tr>
      <w:tr w:rsidR="009A1DAD" w14:paraId="5B163C5A" w14:textId="77777777">
        <w:tc>
          <w:tcPr>
            <w:tcW w:w="0" w:type="auto"/>
          </w:tcPr>
          <w:p w14:paraId="3EB1B6E6" w14:textId="77777777" w:rsidR="009A1DAD" w:rsidRDefault="004A18DC">
            <w:r>
              <w:t>Outcomes and estimation</w:t>
            </w:r>
          </w:p>
        </w:tc>
        <w:tc>
          <w:tcPr>
            <w:tcW w:w="0" w:type="auto"/>
          </w:tcPr>
          <w:p w14:paraId="42C279A9" w14:textId="77777777" w:rsidR="009A1DAD" w:rsidRDefault="004A18DC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39C215A5" w14:textId="77777777" w:rsidR="009A1DAD" w:rsidRDefault="004A18DC">
            <w:r>
              <w:t>For binary outcomes, presentation of both absolute and relative effect sizes</w:t>
            </w:r>
            <w:r>
              <w:t xml:space="preserve"> is recommended</w:t>
            </w:r>
          </w:p>
        </w:tc>
        <w:tc>
          <w:tcPr>
            <w:tcW w:w="0" w:type="auto"/>
          </w:tcPr>
          <w:p w14:paraId="65C53F32" w14:textId="47D59497" w:rsidR="009A1DAD" w:rsidRDefault="00D05EDC">
            <w:r>
              <w:t>n/a</w:t>
            </w:r>
          </w:p>
        </w:tc>
      </w:tr>
      <w:tr w:rsidR="009A1DAD" w14:paraId="656A6F23" w14:textId="77777777">
        <w:tc>
          <w:tcPr>
            <w:tcW w:w="0" w:type="auto"/>
          </w:tcPr>
          <w:p w14:paraId="7F1624B4" w14:textId="77777777" w:rsidR="009A1DAD" w:rsidRDefault="004A18DC">
            <w:r>
              <w:t>Ancillary analyses</w:t>
            </w:r>
          </w:p>
        </w:tc>
        <w:tc>
          <w:tcPr>
            <w:tcW w:w="0" w:type="auto"/>
          </w:tcPr>
          <w:p w14:paraId="0F8B0FB2" w14:textId="77777777" w:rsidR="009A1DAD" w:rsidRDefault="004A18DC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64E5CE58" w14:textId="77777777" w:rsidR="009A1DAD" w:rsidRDefault="004A18DC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5F29E606" w14:textId="08B4F057" w:rsidR="009A1DAD" w:rsidRDefault="00D05EDC">
            <w:r>
              <w:t>16</w:t>
            </w:r>
          </w:p>
        </w:tc>
      </w:tr>
      <w:tr w:rsidR="009A1DAD" w14:paraId="1F076048" w14:textId="77777777">
        <w:tc>
          <w:tcPr>
            <w:tcW w:w="0" w:type="auto"/>
          </w:tcPr>
          <w:p w14:paraId="3F366E54" w14:textId="77777777" w:rsidR="009A1DAD" w:rsidRDefault="004A18DC">
            <w:r>
              <w:t>Harms</w:t>
            </w:r>
          </w:p>
        </w:tc>
        <w:tc>
          <w:tcPr>
            <w:tcW w:w="0" w:type="auto"/>
          </w:tcPr>
          <w:p w14:paraId="2633537A" w14:textId="77777777" w:rsidR="009A1DAD" w:rsidRDefault="004A18DC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1A162353" w14:textId="77777777" w:rsidR="009A1DAD" w:rsidRDefault="004A18DC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5E55DCE0" w14:textId="581A27CA" w:rsidR="009A1DAD" w:rsidRDefault="00D05EDC">
            <w:r>
              <w:t>16</w:t>
            </w:r>
          </w:p>
        </w:tc>
      </w:tr>
      <w:tr w:rsidR="009A1DAD" w14:paraId="4E788A62" w14:textId="77777777">
        <w:tc>
          <w:tcPr>
            <w:tcW w:w="0" w:type="auto"/>
          </w:tcPr>
          <w:p w14:paraId="79057B00" w14:textId="77777777" w:rsidR="009A1DAD" w:rsidRDefault="004A18DC">
            <w:r>
              <w:rPr>
                <w:b/>
              </w:rPr>
              <w:lastRenderedPageBreak/>
              <w:t>Discussion</w:t>
            </w:r>
          </w:p>
        </w:tc>
        <w:tc>
          <w:tcPr>
            <w:tcW w:w="0" w:type="auto"/>
          </w:tcPr>
          <w:p w14:paraId="624CAED3" w14:textId="77777777" w:rsidR="009A1DAD" w:rsidRDefault="009A1DAD"/>
        </w:tc>
        <w:tc>
          <w:tcPr>
            <w:tcW w:w="0" w:type="auto"/>
          </w:tcPr>
          <w:p w14:paraId="32DBD05C" w14:textId="77777777" w:rsidR="009A1DAD" w:rsidRDefault="009A1DAD"/>
        </w:tc>
        <w:tc>
          <w:tcPr>
            <w:tcW w:w="0" w:type="auto"/>
          </w:tcPr>
          <w:p w14:paraId="35D52EFE" w14:textId="77777777" w:rsidR="009A1DAD" w:rsidRDefault="009A1DAD"/>
        </w:tc>
      </w:tr>
      <w:tr w:rsidR="009A1DAD" w14:paraId="4734ED22" w14:textId="77777777">
        <w:tc>
          <w:tcPr>
            <w:tcW w:w="0" w:type="auto"/>
          </w:tcPr>
          <w:p w14:paraId="0161AFB7" w14:textId="77777777" w:rsidR="009A1DAD" w:rsidRDefault="004A18DC">
            <w:r>
              <w:t>Limitations</w:t>
            </w:r>
          </w:p>
        </w:tc>
        <w:tc>
          <w:tcPr>
            <w:tcW w:w="0" w:type="auto"/>
          </w:tcPr>
          <w:p w14:paraId="1B9EB85B" w14:textId="77777777" w:rsidR="009A1DAD" w:rsidRDefault="004A18DC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3313295E" w14:textId="77777777" w:rsidR="009A1DAD" w:rsidRDefault="004A18DC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0126C3DF" w14:textId="5A72097E" w:rsidR="009A1DAD" w:rsidRDefault="00D05EDC">
            <w:r>
              <w:t>19</w:t>
            </w:r>
          </w:p>
        </w:tc>
      </w:tr>
      <w:tr w:rsidR="009A1DAD" w14:paraId="7758F8C8" w14:textId="77777777">
        <w:tc>
          <w:tcPr>
            <w:tcW w:w="0" w:type="auto"/>
          </w:tcPr>
          <w:p w14:paraId="547A0C81" w14:textId="77777777" w:rsidR="009A1DAD" w:rsidRDefault="004A18DC">
            <w:r>
              <w:t>Generalisabilit</w:t>
            </w:r>
            <w:r>
              <w:t>y</w:t>
            </w:r>
          </w:p>
        </w:tc>
        <w:tc>
          <w:tcPr>
            <w:tcW w:w="0" w:type="auto"/>
          </w:tcPr>
          <w:p w14:paraId="693E81B5" w14:textId="77777777" w:rsidR="009A1DAD" w:rsidRDefault="004A18DC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1E02FC95" w14:textId="77777777" w:rsidR="009A1DAD" w:rsidRDefault="004A18DC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73A0B552" w14:textId="5137F2C8" w:rsidR="009A1DAD" w:rsidRDefault="00AA253F">
            <w:r>
              <w:t>19</w:t>
            </w:r>
          </w:p>
        </w:tc>
      </w:tr>
      <w:tr w:rsidR="009A1DAD" w14:paraId="7FBC7816" w14:textId="77777777">
        <w:tc>
          <w:tcPr>
            <w:tcW w:w="0" w:type="auto"/>
          </w:tcPr>
          <w:p w14:paraId="2B4D0360" w14:textId="77777777" w:rsidR="009A1DAD" w:rsidRDefault="004A18DC">
            <w:r>
              <w:t>Interpretation</w:t>
            </w:r>
          </w:p>
        </w:tc>
        <w:tc>
          <w:tcPr>
            <w:tcW w:w="0" w:type="auto"/>
          </w:tcPr>
          <w:p w14:paraId="448730F3" w14:textId="77777777" w:rsidR="009A1DAD" w:rsidRDefault="004A18DC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116DA12A" w14:textId="77777777" w:rsidR="009A1DAD" w:rsidRDefault="004A18DC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35CC754A" w14:textId="19449A0F" w:rsidR="009A1DAD" w:rsidRDefault="00D05EDC">
            <w:r>
              <w:t>18</w:t>
            </w:r>
          </w:p>
        </w:tc>
      </w:tr>
      <w:tr w:rsidR="009A1DAD" w14:paraId="429A0A6A" w14:textId="77777777">
        <w:tc>
          <w:tcPr>
            <w:tcW w:w="0" w:type="auto"/>
          </w:tcPr>
          <w:p w14:paraId="7C57ECE2" w14:textId="77777777" w:rsidR="009A1DAD" w:rsidRDefault="004A18DC">
            <w:r>
              <w:t>Registration</w:t>
            </w:r>
          </w:p>
        </w:tc>
        <w:tc>
          <w:tcPr>
            <w:tcW w:w="0" w:type="auto"/>
          </w:tcPr>
          <w:p w14:paraId="542794E8" w14:textId="77777777" w:rsidR="009A1DAD" w:rsidRDefault="004A18DC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0D887D66" w14:textId="77777777" w:rsidR="009A1DAD" w:rsidRDefault="004A18DC">
            <w:r>
              <w:t>Registration number and name of trial registry</w:t>
            </w:r>
          </w:p>
        </w:tc>
        <w:tc>
          <w:tcPr>
            <w:tcW w:w="0" w:type="auto"/>
          </w:tcPr>
          <w:p w14:paraId="483F61DC" w14:textId="176B37AB" w:rsidR="009A1DAD" w:rsidRDefault="00AA253F">
            <w:r>
              <w:t>2</w:t>
            </w:r>
          </w:p>
        </w:tc>
      </w:tr>
      <w:tr w:rsidR="009A1DAD" w14:paraId="4D31AAF5" w14:textId="77777777">
        <w:tc>
          <w:tcPr>
            <w:tcW w:w="0" w:type="auto"/>
          </w:tcPr>
          <w:p w14:paraId="2A8E6804" w14:textId="77777777" w:rsidR="009A1DAD" w:rsidRDefault="004A18DC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34391D52" w14:textId="77777777" w:rsidR="009A1DAD" w:rsidRDefault="009A1DAD"/>
        </w:tc>
        <w:tc>
          <w:tcPr>
            <w:tcW w:w="0" w:type="auto"/>
          </w:tcPr>
          <w:p w14:paraId="0E26B1A7" w14:textId="77777777" w:rsidR="009A1DAD" w:rsidRDefault="009A1DAD"/>
        </w:tc>
        <w:tc>
          <w:tcPr>
            <w:tcW w:w="0" w:type="auto"/>
          </w:tcPr>
          <w:p w14:paraId="7D7A057E" w14:textId="77777777" w:rsidR="009A1DAD" w:rsidRDefault="009A1DAD"/>
        </w:tc>
      </w:tr>
      <w:tr w:rsidR="009A1DAD" w14:paraId="30FF2755" w14:textId="77777777">
        <w:tc>
          <w:tcPr>
            <w:tcW w:w="0" w:type="auto"/>
          </w:tcPr>
          <w:p w14:paraId="05786055" w14:textId="77777777" w:rsidR="009A1DAD" w:rsidRDefault="004A18DC">
            <w:r>
              <w:t>Interpretation</w:t>
            </w:r>
          </w:p>
        </w:tc>
        <w:tc>
          <w:tcPr>
            <w:tcW w:w="0" w:type="auto"/>
          </w:tcPr>
          <w:p w14:paraId="761462DC" w14:textId="77777777" w:rsidR="009A1DAD" w:rsidRDefault="004A18DC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072184CA" w14:textId="77777777" w:rsidR="009A1DAD" w:rsidRDefault="004A18DC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2BEFFE65" w14:textId="55076C62" w:rsidR="009A1DAD" w:rsidRDefault="00AA253F">
            <w:r>
              <w:t>18-19</w:t>
            </w:r>
          </w:p>
        </w:tc>
      </w:tr>
      <w:tr w:rsidR="009A1DAD" w14:paraId="45F78DDF" w14:textId="77777777">
        <w:tc>
          <w:tcPr>
            <w:tcW w:w="0" w:type="auto"/>
          </w:tcPr>
          <w:p w14:paraId="4794BC06" w14:textId="77777777" w:rsidR="009A1DAD" w:rsidRDefault="004A18DC">
            <w:r>
              <w:t>Registration</w:t>
            </w:r>
          </w:p>
        </w:tc>
        <w:tc>
          <w:tcPr>
            <w:tcW w:w="0" w:type="auto"/>
          </w:tcPr>
          <w:p w14:paraId="2FFE0B58" w14:textId="77777777" w:rsidR="009A1DAD" w:rsidRDefault="004A18DC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40060EA7" w14:textId="663D5150" w:rsidR="009A1DAD" w:rsidRDefault="004A18DC">
            <w:r>
              <w:t>Registration number and name of trial registry</w:t>
            </w:r>
            <w:r w:rsidR="00AA253F">
              <w:t xml:space="preserve">                 </w:t>
            </w:r>
          </w:p>
        </w:tc>
        <w:tc>
          <w:tcPr>
            <w:tcW w:w="0" w:type="auto"/>
          </w:tcPr>
          <w:p w14:paraId="436CF4C9" w14:textId="2A28668B" w:rsidR="009A1DAD" w:rsidRDefault="00AA253F">
            <w:r>
              <w:t>2</w:t>
            </w:r>
          </w:p>
        </w:tc>
      </w:tr>
      <w:tr w:rsidR="009A1DAD" w14:paraId="646D7763" w14:textId="77777777">
        <w:tc>
          <w:tcPr>
            <w:tcW w:w="0" w:type="auto"/>
          </w:tcPr>
          <w:p w14:paraId="450A8F75" w14:textId="77777777" w:rsidR="009A1DAD" w:rsidRDefault="004A18DC">
            <w:r>
              <w:t>Protocol</w:t>
            </w:r>
          </w:p>
        </w:tc>
        <w:tc>
          <w:tcPr>
            <w:tcW w:w="0" w:type="auto"/>
          </w:tcPr>
          <w:p w14:paraId="412E677A" w14:textId="77777777" w:rsidR="009A1DAD" w:rsidRDefault="004A18DC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2C448358" w14:textId="77777777" w:rsidR="009A1DAD" w:rsidRDefault="004A18DC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5B6FA082" w14:textId="6AF2B7D6" w:rsidR="009A1DAD" w:rsidRDefault="00AA253F">
            <w:r>
              <w:t>2</w:t>
            </w:r>
          </w:p>
        </w:tc>
      </w:tr>
      <w:tr w:rsidR="009A1DAD" w14:paraId="5F99EBFE" w14:textId="77777777">
        <w:tc>
          <w:tcPr>
            <w:tcW w:w="0" w:type="auto"/>
          </w:tcPr>
          <w:p w14:paraId="5689FAD6" w14:textId="77777777" w:rsidR="009A1DAD" w:rsidRDefault="004A18DC">
            <w:r>
              <w:t>Funding</w:t>
            </w:r>
          </w:p>
        </w:tc>
        <w:tc>
          <w:tcPr>
            <w:tcW w:w="0" w:type="auto"/>
          </w:tcPr>
          <w:p w14:paraId="0668D6D6" w14:textId="77777777" w:rsidR="009A1DAD" w:rsidRDefault="004A18DC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7F068337" w14:textId="77777777" w:rsidR="009A1DAD" w:rsidRDefault="004A18DC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37E4CD04" w14:textId="18D5C585" w:rsidR="009A1DAD" w:rsidRDefault="00AA253F">
            <w:r>
              <w:t>1</w:t>
            </w:r>
          </w:p>
        </w:tc>
      </w:tr>
    </w:tbl>
    <w:p w14:paraId="2EFF4B70" w14:textId="77777777" w:rsidR="009A1DAD" w:rsidRDefault="004A18DC">
      <w:r>
        <w:t xml:space="preserve">None The CONSORT checklist is distributed under </w:t>
      </w:r>
      <w:r>
        <w:t xml:space="preserve">the terms of the Creative Commons Attribution License CC-BY. This checklist can be completed online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9A1DAD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3EB9E" w14:textId="77777777" w:rsidR="002E5BD9" w:rsidRDefault="002E5BD9">
      <w:pPr>
        <w:spacing w:before="0" w:line="240" w:lineRule="auto"/>
      </w:pPr>
      <w:r>
        <w:separator/>
      </w:r>
    </w:p>
  </w:endnote>
  <w:endnote w:type="continuationSeparator" w:id="0">
    <w:p w14:paraId="083C8B22" w14:textId="77777777" w:rsidR="002E5BD9" w:rsidRDefault="002E5BD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4B2B8" w14:textId="77777777" w:rsidR="002E5BD9" w:rsidRDefault="002E5BD9">
      <w:r>
        <w:separator/>
      </w:r>
    </w:p>
  </w:footnote>
  <w:footnote w:type="continuationSeparator" w:id="0">
    <w:p w14:paraId="6C8A30AC" w14:textId="77777777" w:rsidR="002E5BD9" w:rsidRDefault="002E5B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752C6" w14:textId="77777777" w:rsidR="004A18DC" w:rsidRDefault="004A18DC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DB7858" wp14:editId="28A48C3B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E1FC313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E4DF0CD"/>
    <w:multiLevelType w:val="multilevel"/>
    <w:tmpl w:val="29FE40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39DE6B4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11326995">
    <w:abstractNumId w:val="1"/>
  </w:num>
  <w:num w:numId="2" w16cid:durableId="682509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53990"/>
    <w:rsid w:val="002A5B07"/>
    <w:rsid w:val="002E5BD9"/>
    <w:rsid w:val="004A18DC"/>
    <w:rsid w:val="004E29B3"/>
    <w:rsid w:val="00590D07"/>
    <w:rsid w:val="006C7A19"/>
    <w:rsid w:val="00784D58"/>
    <w:rsid w:val="008D6863"/>
    <w:rsid w:val="009A1DAD"/>
    <w:rsid w:val="009E2808"/>
    <w:rsid w:val="00A86694"/>
    <w:rsid w:val="00AA253F"/>
    <w:rsid w:val="00B02F98"/>
    <w:rsid w:val="00B8544C"/>
    <w:rsid w:val="00B86B75"/>
    <w:rsid w:val="00BC48D5"/>
    <w:rsid w:val="00C36279"/>
    <w:rsid w:val="00D05EDC"/>
    <w:rsid w:val="00E06BF7"/>
    <w:rsid w:val="00E315A3"/>
    <w:rsid w:val="00EB4B15"/>
    <w:rsid w:val="00F669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74AE3"/>
  <w15:docId w15:val="{E347E195-4175-4BD1-A2E5-2F54E43E9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7</Words>
  <Characters>79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by dunn</dc:creator>
  <cp:lastModifiedBy>Dunn, Abby Dr (Psychology)</cp:lastModifiedBy>
  <cp:revision>2</cp:revision>
  <dcterms:created xsi:type="dcterms:W3CDTF">2023-09-29T08:35:00Z</dcterms:created>
  <dcterms:modified xsi:type="dcterms:W3CDTF">2023-09-29T08:35:00Z</dcterms:modified>
</cp:coreProperties>
</file>